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23042F" w14:textId="7FB7AEDE" w:rsidR="00A4328C" w:rsidRPr="00DB0D93" w:rsidRDefault="0067562F">
      <w:pPr>
        <w:rPr>
          <w:rFonts w:ascii="Times New Roman" w:hAnsi="Times New Roman" w:cs="Times New Roman"/>
        </w:rPr>
      </w:pPr>
      <w:r w:rsidRPr="00DB0D93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3570F43" wp14:editId="4DF157B4">
                <wp:simplePos x="0" y="0"/>
                <wp:positionH relativeFrom="column">
                  <wp:posOffset>3837940</wp:posOffset>
                </wp:positionH>
                <wp:positionV relativeFrom="paragraph">
                  <wp:posOffset>0</wp:posOffset>
                </wp:positionV>
                <wp:extent cx="2292350" cy="956945"/>
                <wp:effectExtent l="0" t="0" r="12700" b="2095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0" cy="956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BE707A" w14:textId="77777777" w:rsidR="0067562F" w:rsidRPr="00DB0D93" w:rsidRDefault="0067562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B0D93">
                              <w:rPr>
                                <w:rFonts w:ascii="Times New Roman" w:hAnsi="Times New Roman" w:cs="Times New Roman"/>
                              </w:rPr>
                              <w:t>Space for patient label</w:t>
                            </w:r>
                          </w:p>
                          <w:p w14:paraId="2AEDDB3A" w14:textId="77777777" w:rsidR="0067562F" w:rsidRPr="00DB0D93" w:rsidRDefault="0067562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20010EC" w14:textId="77777777" w:rsidR="0067562F" w:rsidRPr="00DB0D93" w:rsidRDefault="0067562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3570F4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2.2pt;margin-top:0;width:180.5pt;height:75.35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">
                <v:textbox style="mso-fit-shape-to-text:t">
                  <w:txbxContent>
                    <w:p w14:paraId="3EBE707A" w14:textId="77777777" w:rsidR="0067562F" w:rsidRPr="00DB0D93" w:rsidRDefault="0067562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DB0D93">
                        <w:rPr>
                          <w:rFonts w:ascii="Times New Roman" w:hAnsi="Times New Roman" w:cs="Times New Roman"/>
                        </w:rPr>
                        <w:t>Space for patient label</w:t>
                      </w:r>
                    </w:p>
                    <w:p w14:paraId="2AEDDB3A" w14:textId="77777777" w:rsidR="0067562F" w:rsidRPr="00DB0D93" w:rsidRDefault="0067562F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020010EC" w14:textId="77777777" w:rsidR="0067562F" w:rsidRPr="00DB0D93" w:rsidRDefault="0067562F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75636C" w:rsidRPr="00DB0D93">
        <w:rPr>
          <w:rFonts w:ascii="Times New Roman" w:hAnsi="Times New Roman" w:cs="Times New Roman"/>
        </w:rPr>
        <w:t>Appendix 2</w:t>
      </w:r>
      <w:r w:rsidR="00A4328C" w:rsidRPr="00DB0D93">
        <w:rPr>
          <w:rFonts w:ascii="Times New Roman" w:hAnsi="Times New Roman" w:cs="Times New Roman"/>
        </w:rPr>
        <w:t>: Bleomycin toxicity checklist</w:t>
      </w:r>
    </w:p>
    <w:p w14:paraId="2A6440F0" w14:textId="77777777" w:rsidR="00A4328C" w:rsidRPr="00DB0D93" w:rsidRDefault="00A4328C">
      <w:pPr>
        <w:rPr>
          <w:rFonts w:ascii="Times New Roman" w:hAnsi="Times New Roman" w:cs="Times New Roman"/>
        </w:rPr>
      </w:pPr>
    </w:p>
    <w:p w14:paraId="631C0410" w14:textId="77777777" w:rsidR="00A4328C" w:rsidRPr="00DB0D93" w:rsidRDefault="00A4328C">
      <w:pPr>
        <w:rPr>
          <w:rFonts w:ascii="Times New Roman" w:hAnsi="Times New Roman" w:cs="Times New Roman"/>
        </w:rPr>
      </w:pPr>
      <w:r w:rsidRPr="00DB0D93">
        <w:rPr>
          <w:rFonts w:ascii="Times New Roman" w:hAnsi="Times New Roman" w:cs="Times New Roman"/>
        </w:rPr>
        <w:t>Today’s date:</w:t>
      </w:r>
      <w:r w:rsidRPr="00DB0D93">
        <w:rPr>
          <w:rFonts w:ascii="Times New Roman" w:hAnsi="Times New Roman" w:cs="Times New Roman"/>
        </w:rPr>
        <w:tab/>
      </w:r>
      <w:r w:rsidRPr="00DB0D93">
        <w:rPr>
          <w:rFonts w:ascii="Times New Roman" w:hAnsi="Times New Roman" w:cs="Times New Roman"/>
        </w:rPr>
        <w:tab/>
      </w:r>
      <w:r w:rsidRPr="00DB0D93">
        <w:rPr>
          <w:rFonts w:ascii="Times New Roman" w:hAnsi="Times New Roman" w:cs="Times New Roman"/>
        </w:rPr>
        <w:tab/>
      </w:r>
    </w:p>
    <w:p w14:paraId="44D4C197" w14:textId="77777777" w:rsidR="00A4328C" w:rsidRPr="00DB0D93" w:rsidRDefault="00A4328C">
      <w:pPr>
        <w:rPr>
          <w:rFonts w:ascii="Times New Roman" w:hAnsi="Times New Roman" w:cs="Times New Roman"/>
        </w:rPr>
      </w:pPr>
    </w:p>
    <w:p w14:paraId="31138749" w14:textId="77777777" w:rsidR="00A4328C" w:rsidRPr="00DB0D93" w:rsidRDefault="00A4328C">
      <w:pPr>
        <w:rPr>
          <w:rFonts w:ascii="Times New Roman" w:hAnsi="Times New Roman" w:cs="Times New Roman"/>
        </w:rPr>
      </w:pPr>
      <w:r w:rsidRPr="00DB0D93">
        <w:rPr>
          <w:rFonts w:ascii="Times New Roman" w:hAnsi="Times New Roman" w:cs="Times New Roman"/>
        </w:rPr>
        <w:t>Date of bleomycin:</w:t>
      </w:r>
      <w:r w:rsidRPr="00DB0D93">
        <w:rPr>
          <w:rFonts w:ascii="Times New Roman" w:hAnsi="Times New Roman" w:cs="Times New Roman"/>
        </w:rPr>
        <w:tab/>
      </w:r>
      <w:r w:rsidRPr="00DB0D93">
        <w:rPr>
          <w:rFonts w:ascii="Times New Roman" w:hAnsi="Times New Roman" w:cs="Times New Roman"/>
        </w:rPr>
        <w:tab/>
      </w:r>
    </w:p>
    <w:p w14:paraId="5539D5A8" w14:textId="77777777" w:rsidR="00A4328C" w:rsidRPr="00DB0D93" w:rsidRDefault="00A4328C">
      <w:pPr>
        <w:rPr>
          <w:rFonts w:ascii="Times New Roman" w:hAnsi="Times New Roman" w:cs="Times New Roman"/>
        </w:rPr>
      </w:pPr>
    </w:p>
    <w:p w14:paraId="26C67B94" w14:textId="6044571E" w:rsidR="00A4328C" w:rsidRPr="00DB0D93" w:rsidRDefault="00E362EB">
      <w:pPr>
        <w:rPr>
          <w:rFonts w:ascii="Times New Roman" w:hAnsi="Times New Roman" w:cs="Times New Roman"/>
        </w:rPr>
      </w:pPr>
      <w:r w:rsidRPr="00DB0D93">
        <w:rPr>
          <w:rFonts w:ascii="Times New Roman" w:hAnsi="Times New Roman" w:cs="Times New Roman"/>
        </w:rPr>
        <w:t>Details of chemotherapy regimen (e.g. number of intended cycles; 3- or 5-day BEP etc):</w:t>
      </w:r>
      <w:r w:rsidR="00A4328C" w:rsidRPr="00DB0D93">
        <w:rPr>
          <w:rFonts w:ascii="Times New Roman" w:hAnsi="Times New Roman" w:cs="Times New Roman"/>
        </w:rPr>
        <w:tab/>
      </w:r>
      <w:r w:rsidR="00A4328C" w:rsidRPr="00DB0D93">
        <w:rPr>
          <w:rFonts w:ascii="Times New Roman" w:hAnsi="Times New Roman" w:cs="Times New Roman"/>
        </w:rPr>
        <w:tab/>
      </w:r>
    </w:p>
    <w:p w14:paraId="277FA5AC" w14:textId="77777777" w:rsidR="00A4328C" w:rsidRPr="00DB0D93" w:rsidRDefault="00A4328C">
      <w:pPr>
        <w:rPr>
          <w:rFonts w:ascii="Times New Roman" w:hAnsi="Times New Roman" w:cs="Times New Roman"/>
        </w:rPr>
      </w:pPr>
      <w:bookmarkStart w:id="0" w:name="_GoBack"/>
      <w:bookmarkEnd w:id="0"/>
    </w:p>
    <w:p w14:paraId="67038735" w14:textId="63488EEC" w:rsidR="00A4328C" w:rsidRPr="00DB0D93" w:rsidRDefault="00A4328C">
      <w:pPr>
        <w:rPr>
          <w:rFonts w:ascii="Times New Roman" w:hAnsi="Times New Roman" w:cs="Times New Roman"/>
        </w:rPr>
      </w:pPr>
      <w:r w:rsidRPr="00DB0D93">
        <w:rPr>
          <w:rFonts w:ascii="Times New Roman" w:hAnsi="Times New Roman" w:cs="Times New Roman"/>
        </w:rPr>
        <w:t xml:space="preserve">Cycle number and day: </w:t>
      </w:r>
      <w:r w:rsidRPr="00DB0D93">
        <w:rPr>
          <w:rFonts w:ascii="Times New Roman" w:hAnsi="Times New Roman" w:cs="Times New Roman"/>
        </w:rPr>
        <w:tab/>
      </w:r>
      <w:r w:rsidRPr="00DB0D93">
        <w:rPr>
          <w:rFonts w:ascii="Times New Roman" w:hAnsi="Times New Roman" w:cs="Times New Roman"/>
        </w:rPr>
        <w:tab/>
      </w:r>
      <w:r w:rsidRPr="00DB0D93">
        <w:rPr>
          <w:rFonts w:ascii="Times New Roman" w:hAnsi="Times New Roman" w:cs="Times New Roman"/>
        </w:rPr>
        <w:tab/>
        <w:t xml:space="preserve">Cycle: </w:t>
      </w:r>
      <w:r w:rsidRPr="00DB0D93">
        <w:rPr>
          <w:rFonts w:ascii="Times New Roman" w:hAnsi="Times New Roman" w:cs="Times New Roman"/>
        </w:rPr>
        <w:tab/>
      </w:r>
      <w:r w:rsidRPr="00DB0D93">
        <w:rPr>
          <w:rFonts w:ascii="Times New Roman" w:hAnsi="Times New Roman" w:cs="Times New Roman"/>
        </w:rPr>
        <w:tab/>
        <w:t xml:space="preserve">Day: </w:t>
      </w:r>
    </w:p>
    <w:p w14:paraId="0D66E049" w14:textId="77777777" w:rsidR="00A4328C" w:rsidRPr="00DB0D93" w:rsidRDefault="00A4328C">
      <w:pPr>
        <w:rPr>
          <w:rFonts w:ascii="Times New Roman" w:hAnsi="Times New Roman" w:cs="Times New Roman"/>
        </w:rPr>
      </w:pPr>
    </w:p>
    <w:p w14:paraId="1FF2F243" w14:textId="64CCF419" w:rsidR="00E362EB" w:rsidRPr="00DB0D93" w:rsidRDefault="00E362EB">
      <w:pPr>
        <w:rPr>
          <w:rFonts w:ascii="Times New Roman" w:hAnsi="Times New Roman" w:cs="Times New Roman"/>
        </w:rPr>
      </w:pPr>
      <w:r w:rsidRPr="00DB0D93">
        <w:rPr>
          <w:rFonts w:ascii="Times New Roman" w:hAnsi="Times New Roman" w:cs="Times New Roman"/>
        </w:rPr>
        <w:t>Please indicate (circle) if checklist is being completed pre- or post-treatment:</w:t>
      </w:r>
    </w:p>
    <w:p w14:paraId="7E08925B" w14:textId="79DFF625" w:rsidR="008F568B" w:rsidRPr="00DB0D93" w:rsidRDefault="00A4328C" w:rsidP="00E362EB">
      <w:pPr>
        <w:ind w:left="2880" w:firstLine="720"/>
        <w:rPr>
          <w:rFonts w:ascii="Times New Roman" w:hAnsi="Times New Roman" w:cs="Times New Roman"/>
        </w:rPr>
      </w:pPr>
      <w:r w:rsidRPr="00DB0D93">
        <w:rPr>
          <w:rFonts w:ascii="Times New Roman" w:hAnsi="Times New Roman" w:cs="Times New Roman"/>
        </w:rPr>
        <w:t>Pre-treatment</w:t>
      </w:r>
      <w:r w:rsidRPr="00DB0D93">
        <w:rPr>
          <w:rFonts w:ascii="Times New Roman" w:hAnsi="Times New Roman" w:cs="Times New Roman"/>
        </w:rPr>
        <w:tab/>
        <w:t>Post-treatment</w:t>
      </w:r>
    </w:p>
    <w:p w14:paraId="2A79A51A" w14:textId="77777777" w:rsidR="00CF72E6" w:rsidRPr="00DB0D93" w:rsidRDefault="00CF72E6">
      <w:pPr>
        <w:rPr>
          <w:rFonts w:ascii="Times New Roman" w:hAnsi="Times New Roman" w:cs="Times New Roman"/>
        </w:rPr>
      </w:pPr>
    </w:p>
    <w:p w14:paraId="17BF9CF5" w14:textId="77777777" w:rsidR="00CF72E6" w:rsidRPr="00DB0D93" w:rsidRDefault="00CF72E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505"/>
        <w:gridCol w:w="3005"/>
      </w:tblGrid>
      <w:tr w:rsidR="008F568B" w:rsidRPr="00DB0D93" w14:paraId="26F8131E" w14:textId="77777777" w:rsidTr="001844FB">
        <w:tc>
          <w:tcPr>
            <w:tcW w:w="3505" w:type="dxa"/>
          </w:tcPr>
          <w:p w14:paraId="6CD7FB1B" w14:textId="77777777" w:rsidR="008F568B" w:rsidRPr="00DB0D93" w:rsidRDefault="008F56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5" w:type="dxa"/>
          </w:tcPr>
          <w:p w14:paraId="193DE653" w14:textId="77777777" w:rsidR="008F568B" w:rsidRPr="00DB0D93" w:rsidRDefault="008F56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34C93B63" w14:textId="4E687ADA" w:rsidR="008F568B" w:rsidRPr="00DB0D93" w:rsidRDefault="008F568B">
            <w:pPr>
              <w:rPr>
                <w:rFonts w:ascii="Times New Roman" w:hAnsi="Times New Roman" w:cs="Times New Roman"/>
              </w:rPr>
            </w:pPr>
            <w:r w:rsidRPr="00DB0D93">
              <w:rPr>
                <w:rFonts w:ascii="Times New Roman" w:hAnsi="Times New Roman" w:cs="Times New Roman"/>
              </w:rPr>
              <w:t>Consult Medical Team if:</w:t>
            </w:r>
          </w:p>
        </w:tc>
      </w:tr>
      <w:tr w:rsidR="008F568B" w:rsidRPr="00DB0D93" w14:paraId="4A9182EE" w14:textId="77777777" w:rsidTr="001844FB">
        <w:tc>
          <w:tcPr>
            <w:tcW w:w="3505" w:type="dxa"/>
          </w:tcPr>
          <w:p w14:paraId="43DB6A7A" w14:textId="13B01252" w:rsidR="008F568B" w:rsidRPr="00DB0D93" w:rsidRDefault="008F568B">
            <w:pPr>
              <w:rPr>
                <w:rFonts w:ascii="Times New Roman" w:hAnsi="Times New Roman" w:cs="Times New Roman"/>
              </w:rPr>
            </w:pPr>
            <w:r w:rsidRPr="00DB0D93">
              <w:rPr>
                <w:rFonts w:ascii="Times New Roman" w:hAnsi="Times New Roman" w:cs="Times New Roman"/>
              </w:rPr>
              <w:t>Pulse</w:t>
            </w:r>
          </w:p>
        </w:tc>
        <w:tc>
          <w:tcPr>
            <w:tcW w:w="2505" w:type="dxa"/>
          </w:tcPr>
          <w:p w14:paraId="4BF769A3" w14:textId="77777777" w:rsidR="008F568B" w:rsidRPr="00DB0D93" w:rsidRDefault="008F56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53909061" w14:textId="07956A0A" w:rsidR="008F568B" w:rsidRPr="00DB0D93" w:rsidRDefault="008F568B">
            <w:pPr>
              <w:rPr>
                <w:rFonts w:ascii="Times New Roman" w:hAnsi="Times New Roman" w:cs="Times New Roman"/>
              </w:rPr>
            </w:pPr>
            <w:r w:rsidRPr="00DB0D93">
              <w:rPr>
                <w:rFonts w:ascii="Times New Roman" w:hAnsi="Times New Roman" w:cs="Times New Roman"/>
              </w:rPr>
              <w:t>&gt; 10</w:t>
            </w:r>
            <w:r w:rsidR="00001B96" w:rsidRPr="00DB0D93">
              <w:rPr>
                <w:rFonts w:ascii="Times New Roman" w:hAnsi="Times New Roman" w:cs="Times New Roman"/>
              </w:rPr>
              <w:t>1</w:t>
            </w:r>
          </w:p>
        </w:tc>
      </w:tr>
      <w:tr w:rsidR="008F568B" w:rsidRPr="00DB0D93" w14:paraId="658787AC" w14:textId="77777777" w:rsidTr="001844FB">
        <w:trPr>
          <w:trHeight w:val="314"/>
        </w:trPr>
        <w:tc>
          <w:tcPr>
            <w:tcW w:w="3505" w:type="dxa"/>
          </w:tcPr>
          <w:p w14:paraId="4B58C2F2" w14:textId="59B4362D" w:rsidR="008F568B" w:rsidRPr="00DB0D93" w:rsidRDefault="008F568B">
            <w:pPr>
              <w:rPr>
                <w:rFonts w:ascii="Times New Roman" w:hAnsi="Times New Roman" w:cs="Times New Roman"/>
              </w:rPr>
            </w:pPr>
            <w:r w:rsidRPr="00DB0D93">
              <w:rPr>
                <w:rFonts w:ascii="Times New Roman" w:hAnsi="Times New Roman" w:cs="Times New Roman"/>
              </w:rPr>
              <w:t>Respiratory Rate</w:t>
            </w:r>
          </w:p>
        </w:tc>
        <w:tc>
          <w:tcPr>
            <w:tcW w:w="2505" w:type="dxa"/>
          </w:tcPr>
          <w:p w14:paraId="2323FB31" w14:textId="77777777" w:rsidR="008F568B" w:rsidRPr="00DB0D93" w:rsidRDefault="008F56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273B99A1" w14:textId="120D2E00" w:rsidR="008F568B" w:rsidRPr="00DB0D93" w:rsidRDefault="008F568B">
            <w:pPr>
              <w:rPr>
                <w:rFonts w:ascii="Times New Roman" w:hAnsi="Times New Roman" w:cs="Times New Roman"/>
              </w:rPr>
            </w:pPr>
            <w:r w:rsidRPr="00DB0D93">
              <w:rPr>
                <w:rFonts w:ascii="Times New Roman" w:hAnsi="Times New Roman" w:cs="Times New Roman"/>
              </w:rPr>
              <w:t>&gt; 1</w:t>
            </w:r>
            <w:r w:rsidR="004602D6" w:rsidRPr="00DB0D93">
              <w:rPr>
                <w:rFonts w:ascii="Times New Roman" w:hAnsi="Times New Roman" w:cs="Times New Roman"/>
              </w:rPr>
              <w:t>9</w:t>
            </w:r>
          </w:p>
        </w:tc>
      </w:tr>
      <w:tr w:rsidR="008F568B" w:rsidRPr="00DB0D93" w14:paraId="143D6DF5" w14:textId="77777777" w:rsidTr="001844FB">
        <w:trPr>
          <w:trHeight w:val="143"/>
        </w:trPr>
        <w:tc>
          <w:tcPr>
            <w:tcW w:w="3505" w:type="dxa"/>
          </w:tcPr>
          <w:p w14:paraId="1B6CCF71" w14:textId="718F4159" w:rsidR="008F568B" w:rsidRPr="00DB0D93" w:rsidRDefault="008F568B">
            <w:pPr>
              <w:rPr>
                <w:rFonts w:ascii="Times New Roman" w:hAnsi="Times New Roman" w:cs="Times New Roman"/>
              </w:rPr>
            </w:pPr>
            <w:r w:rsidRPr="00DB0D93">
              <w:rPr>
                <w:rFonts w:ascii="Times New Roman" w:hAnsi="Times New Roman" w:cs="Times New Roman"/>
              </w:rPr>
              <w:t xml:space="preserve">O2 </w:t>
            </w:r>
            <w:proofErr w:type="spellStart"/>
            <w:r w:rsidRPr="00DB0D93">
              <w:rPr>
                <w:rFonts w:ascii="Times New Roman" w:hAnsi="Times New Roman" w:cs="Times New Roman"/>
              </w:rPr>
              <w:t>Sats</w:t>
            </w:r>
            <w:proofErr w:type="spellEnd"/>
          </w:p>
        </w:tc>
        <w:tc>
          <w:tcPr>
            <w:tcW w:w="2505" w:type="dxa"/>
          </w:tcPr>
          <w:p w14:paraId="5D16C7D6" w14:textId="77777777" w:rsidR="008F568B" w:rsidRPr="00DB0D93" w:rsidRDefault="008F56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385EE27D" w14:textId="36685F24" w:rsidR="008F568B" w:rsidRPr="00DB0D93" w:rsidRDefault="008F568B">
            <w:pPr>
              <w:rPr>
                <w:rFonts w:ascii="Times New Roman" w:hAnsi="Times New Roman" w:cs="Times New Roman"/>
              </w:rPr>
            </w:pPr>
            <w:r w:rsidRPr="00DB0D93">
              <w:rPr>
                <w:rFonts w:ascii="Times New Roman" w:hAnsi="Times New Roman" w:cs="Times New Roman"/>
              </w:rPr>
              <w:t>&lt; 94%</w:t>
            </w:r>
          </w:p>
        </w:tc>
      </w:tr>
    </w:tbl>
    <w:tbl>
      <w:tblPr>
        <w:tblStyle w:val="TableGrid"/>
        <w:tblpPr w:leftFromText="180" w:rightFromText="180" w:vertAnchor="text" w:horzAnchor="page" w:tblpX="1450" w:tblpY="42"/>
        <w:tblW w:w="0" w:type="auto"/>
        <w:tblLayout w:type="fixed"/>
        <w:tblLook w:val="04A0" w:firstRow="1" w:lastRow="0" w:firstColumn="1" w:lastColumn="0" w:noHBand="0" w:noVBand="1"/>
      </w:tblPr>
      <w:tblGrid>
        <w:gridCol w:w="7924"/>
        <w:gridCol w:w="531"/>
        <w:gridCol w:w="561"/>
      </w:tblGrid>
      <w:tr w:rsidR="001844FB" w:rsidRPr="00DB0D93" w14:paraId="4E8CB9FE" w14:textId="77777777" w:rsidTr="001844FB">
        <w:trPr>
          <w:trHeight w:val="305"/>
        </w:trPr>
        <w:tc>
          <w:tcPr>
            <w:tcW w:w="7924" w:type="dxa"/>
          </w:tcPr>
          <w:p w14:paraId="13BBDC19" w14:textId="77777777" w:rsidR="008F568B" w:rsidRPr="00DB0D93" w:rsidRDefault="008F568B" w:rsidP="008F56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28F778B6" w14:textId="77777777" w:rsidR="008F568B" w:rsidRPr="00DB0D93" w:rsidRDefault="008F568B" w:rsidP="008F568B">
            <w:pPr>
              <w:rPr>
                <w:rFonts w:ascii="Times New Roman" w:hAnsi="Times New Roman" w:cs="Times New Roman"/>
                <w:b/>
              </w:rPr>
            </w:pPr>
            <w:r w:rsidRPr="00DB0D93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561" w:type="dxa"/>
          </w:tcPr>
          <w:p w14:paraId="38DE987D" w14:textId="77777777" w:rsidR="008F568B" w:rsidRPr="00DB0D93" w:rsidRDefault="008F568B" w:rsidP="008F568B">
            <w:pPr>
              <w:rPr>
                <w:rFonts w:ascii="Times New Roman" w:hAnsi="Times New Roman" w:cs="Times New Roman"/>
                <w:b/>
              </w:rPr>
            </w:pPr>
            <w:r w:rsidRPr="00DB0D93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1844FB" w:rsidRPr="00DB0D93" w14:paraId="0F47CE4D" w14:textId="77777777" w:rsidTr="001844FB">
        <w:tc>
          <w:tcPr>
            <w:tcW w:w="7924" w:type="dxa"/>
          </w:tcPr>
          <w:p w14:paraId="07C8232A" w14:textId="77777777" w:rsidR="008F568B" w:rsidRPr="00DB0D93" w:rsidRDefault="008F568B" w:rsidP="008F568B">
            <w:pPr>
              <w:rPr>
                <w:rFonts w:ascii="Times New Roman" w:hAnsi="Times New Roman" w:cs="Times New Roman"/>
              </w:rPr>
            </w:pPr>
            <w:r w:rsidRPr="00DB0D93">
              <w:rPr>
                <w:rFonts w:ascii="Times New Roman" w:hAnsi="Times New Roman" w:cs="Times New Roman"/>
              </w:rPr>
              <w:t>Does the patient report new cough?</w:t>
            </w:r>
            <w:r w:rsidRPr="00DB0D93">
              <w:rPr>
                <w:rFonts w:ascii="Times New Roman" w:hAnsi="Times New Roman" w:cs="Times New Roman"/>
              </w:rPr>
              <w:tab/>
            </w:r>
          </w:p>
          <w:p w14:paraId="23F9A63A" w14:textId="77777777" w:rsidR="008F568B" w:rsidRPr="00DB0D93" w:rsidRDefault="008F568B" w:rsidP="008F568B">
            <w:pPr>
              <w:rPr>
                <w:rFonts w:ascii="Times New Roman" w:hAnsi="Times New Roman" w:cs="Times New Roman"/>
                <w:i/>
              </w:rPr>
            </w:pPr>
            <w:r w:rsidRPr="00DB0D93">
              <w:rPr>
                <w:rFonts w:ascii="Times New Roman" w:hAnsi="Times New Roman" w:cs="Times New Roman"/>
                <w:i/>
              </w:rPr>
              <w:t>New is defined as a cough of date of onset that post-dated the first bleomycin dose administered.</w:t>
            </w:r>
          </w:p>
        </w:tc>
        <w:tc>
          <w:tcPr>
            <w:tcW w:w="531" w:type="dxa"/>
          </w:tcPr>
          <w:p w14:paraId="3B6AB9BD" w14:textId="77777777" w:rsidR="008F568B" w:rsidRPr="00DB0D93" w:rsidRDefault="008F568B" w:rsidP="008F56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" w:type="dxa"/>
          </w:tcPr>
          <w:p w14:paraId="08646A1F" w14:textId="77777777" w:rsidR="008F568B" w:rsidRPr="00DB0D93" w:rsidRDefault="008F568B" w:rsidP="008F568B">
            <w:pPr>
              <w:rPr>
                <w:rFonts w:ascii="Times New Roman" w:hAnsi="Times New Roman" w:cs="Times New Roman"/>
              </w:rPr>
            </w:pPr>
          </w:p>
        </w:tc>
      </w:tr>
      <w:tr w:rsidR="001844FB" w:rsidRPr="00DB0D93" w14:paraId="7EAADF81" w14:textId="77777777" w:rsidTr="001844FB">
        <w:tc>
          <w:tcPr>
            <w:tcW w:w="7924" w:type="dxa"/>
          </w:tcPr>
          <w:p w14:paraId="50C22BCD" w14:textId="77777777" w:rsidR="008F568B" w:rsidRPr="00DB0D93" w:rsidRDefault="008F568B" w:rsidP="008F568B">
            <w:pPr>
              <w:rPr>
                <w:rFonts w:ascii="Times New Roman" w:hAnsi="Times New Roman" w:cs="Times New Roman"/>
              </w:rPr>
            </w:pPr>
            <w:r w:rsidRPr="00DB0D93">
              <w:rPr>
                <w:rFonts w:ascii="Times New Roman" w:hAnsi="Times New Roman" w:cs="Times New Roman"/>
              </w:rPr>
              <w:t>Does the patient report new shortness of breath?</w:t>
            </w:r>
          </w:p>
          <w:p w14:paraId="44172A6B" w14:textId="77777777" w:rsidR="008F568B" w:rsidRPr="00DB0D93" w:rsidRDefault="008F568B" w:rsidP="008F568B">
            <w:pPr>
              <w:rPr>
                <w:rFonts w:ascii="Times New Roman" w:hAnsi="Times New Roman" w:cs="Times New Roman"/>
                <w:i/>
              </w:rPr>
            </w:pPr>
            <w:r w:rsidRPr="00DB0D93">
              <w:rPr>
                <w:rFonts w:ascii="Times New Roman" w:hAnsi="Times New Roman" w:cs="Times New Roman"/>
                <w:i/>
              </w:rPr>
              <w:t>New is defined as a cough of date of onset that post-dated the first bleomycin dose administered.</w:t>
            </w:r>
          </w:p>
        </w:tc>
        <w:tc>
          <w:tcPr>
            <w:tcW w:w="531" w:type="dxa"/>
          </w:tcPr>
          <w:p w14:paraId="47C327A2" w14:textId="77777777" w:rsidR="008F568B" w:rsidRPr="00DB0D93" w:rsidRDefault="008F568B" w:rsidP="008F56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" w:type="dxa"/>
          </w:tcPr>
          <w:p w14:paraId="24D446BF" w14:textId="77777777" w:rsidR="008F568B" w:rsidRPr="00DB0D93" w:rsidRDefault="008F568B" w:rsidP="008F568B">
            <w:pPr>
              <w:rPr>
                <w:rFonts w:ascii="Times New Roman" w:hAnsi="Times New Roman" w:cs="Times New Roman"/>
              </w:rPr>
            </w:pPr>
          </w:p>
        </w:tc>
      </w:tr>
      <w:tr w:rsidR="001844FB" w:rsidRPr="00DB0D93" w14:paraId="573C6C6E" w14:textId="77777777" w:rsidTr="001844FB">
        <w:tc>
          <w:tcPr>
            <w:tcW w:w="7924" w:type="dxa"/>
          </w:tcPr>
          <w:p w14:paraId="7C4D5B0F" w14:textId="77777777" w:rsidR="008F568B" w:rsidRPr="00DB0D93" w:rsidRDefault="008F568B" w:rsidP="008F568B">
            <w:pPr>
              <w:rPr>
                <w:rFonts w:ascii="Times New Roman" w:hAnsi="Times New Roman" w:cs="Times New Roman"/>
              </w:rPr>
            </w:pPr>
            <w:r w:rsidRPr="00DB0D93">
              <w:rPr>
                <w:rFonts w:ascii="Times New Roman" w:hAnsi="Times New Roman" w:cs="Times New Roman"/>
              </w:rPr>
              <w:t>Does the patient report any other new respiratory symptoms?</w:t>
            </w:r>
          </w:p>
          <w:p w14:paraId="3EAB50C0" w14:textId="77777777" w:rsidR="008F568B" w:rsidRPr="00DB0D93" w:rsidRDefault="008F568B" w:rsidP="008F568B">
            <w:pPr>
              <w:rPr>
                <w:rFonts w:ascii="Times New Roman" w:hAnsi="Times New Roman" w:cs="Times New Roman"/>
                <w:i/>
              </w:rPr>
            </w:pPr>
            <w:r w:rsidRPr="00DB0D93">
              <w:rPr>
                <w:rFonts w:ascii="Times New Roman" w:hAnsi="Times New Roman" w:cs="Times New Roman"/>
                <w:i/>
              </w:rPr>
              <w:t>New is defined as a cough of date of onset that post-dated the first bleomycin dose administered.</w:t>
            </w:r>
          </w:p>
        </w:tc>
        <w:tc>
          <w:tcPr>
            <w:tcW w:w="531" w:type="dxa"/>
          </w:tcPr>
          <w:p w14:paraId="4D45AACB" w14:textId="77777777" w:rsidR="008F568B" w:rsidRPr="00DB0D93" w:rsidRDefault="008F568B" w:rsidP="008F56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" w:type="dxa"/>
          </w:tcPr>
          <w:p w14:paraId="04B60DCF" w14:textId="77777777" w:rsidR="008F568B" w:rsidRPr="00DB0D93" w:rsidRDefault="008F568B" w:rsidP="008F568B">
            <w:pPr>
              <w:rPr>
                <w:rFonts w:ascii="Times New Roman" w:hAnsi="Times New Roman" w:cs="Times New Roman"/>
              </w:rPr>
            </w:pPr>
          </w:p>
        </w:tc>
      </w:tr>
      <w:tr w:rsidR="008940C6" w:rsidRPr="00DB0D93" w14:paraId="298D75F8" w14:textId="77777777" w:rsidTr="001844FB">
        <w:tc>
          <w:tcPr>
            <w:tcW w:w="7924" w:type="dxa"/>
          </w:tcPr>
          <w:p w14:paraId="183F8019" w14:textId="77777777" w:rsidR="008940C6" w:rsidRPr="00DB0D93" w:rsidRDefault="008940C6" w:rsidP="008F568B">
            <w:pPr>
              <w:rPr>
                <w:rFonts w:ascii="Times New Roman" w:hAnsi="Times New Roman" w:cs="Times New Roman"/>
              </w:rPr>
            </w:pPr>
            <w:r w:rsidRPr="00DB0D93">
              <w:rPr>
                <w:rFonts w:ascii="Times New Roman" w:hAnsi="Times New Roman" w:cs="Times New Roman"/>
              </w:rPr>
              <w:t xml:space="preserve">Have renal function tests been checked? </w:t>
            </w:r>
          </w:p>
          <w:p w14:paraId="5EB7B692" w14:textId="0869991E" w:rsidR="008940C6" w:rsidRPr="00DB0D93" w:rsidRDefault="008940C6" w:rsidP="008F568B">
            <w:pPr>
              <w:rPr>
                <w:rFonts w:ascii="Times New Roman" w:hAnsi="Times New Roman" w:cs="Times New Roman"/>
                <w:i/>
              </w:rPr>
            </w:pPr>
            <w:r w:rsidRPr="00DB0D93">
              <w:rPr>
                <w:rFonts w:ascii="Times New Roman" w:hAnsi="Times New Roman" w:cs="Times New Roman"/>
                <w:i/>
              </w:rPr>
              <w:t>Caution in cases of deteriorating renal function.</w:t>
            </w:r>
          </w:p>
        </w:tc>
        <w:tc>
          <w:tcPr>
            <w:tcW w:w="531" w:type="dxa"/>
          </w:tcPr>
          <w:p w14:paraId="48E3EB16" w14:textId="77777777" w:rsidR="008940C6" w:rsidRPr="00DB0D93" w:rsidRDefault="008940C6" w:rsidP="008F56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" w:type="dxa"/>
          </w:tcPr>
          <w:p w14:paraId="6ABE81FB" w14:textId="77777777" w:rsidR="008940C6" w:rsidRPr="00DB0D93" w:rsidRDefault="008940C6" w:rsidP="008F568B">
            <w:pPr>
              <w:rPr>
                <w:rFonts w:ascii="Times New Roman" w:hAnsi="Times New Roman" w:cs="Times New Roman"/>
              </w:rPr>
            </w:pPr>
          </w:p>
        </w:tc>
      </w:tr>
    </w:tbl>
    <w:p w14:paraId="773E24B7" w14:textId="77777777" w:rsidR="008F568B" w:rsidRPr="00DB0D93" w:rsidRDefault="008F568B" w:rsidP="00A4328C">
      <w:pPr>
        <w:spacing w:after="0"/>
        <w:rPr>
          <w:rFonts w:ascii="Times New Roman" w:hAnsi="Times New Roman" w:cs="Times New Roman"/>
        </w:rPr>
      </w:pPr>
    </w:p>
    <w:p w14:paraId="44F0699D" w14:textId="77777777" w:rsidR="00A4328C" w:rsidRPr="00DB0D93" w:rsidRDefault="0067562F">
      <w:pPr>
        <w:rPr>
          <w:rFonts w:ascii="Times New Roman" w:hAnsi="Times New Roman" w:cs="Times New Roman"/>
          <w:b/>
        </w:rPr>
      </w:pPr>
      <w:r w:rsidRPr="00DB0D93">
        <w:rPr>
          <w:rFonts w:ascii="Times New Roman" w:hAnsi="Times New Roman" w:cs="Times New Roman"/>
          <w:b/>
        </w:rPr>
        <w:t>If the answer to any of the above is ‘yes’ please discuss with the Consultant Oncologist in charge of this patient’s care. Consider HRCT before proceeding with any further bleomycin.</w:t>
      </w:r>
    </w:p>
    <w:p w14:paraId="561088A5" w14:textId="77777777" w:rsidR="00A4328C" w:rsidRPr="00DB0D93" w:rsidRDefault="00A4328C">
      <w:pPr>
        <w:rPr>
          <w:rFonts w:ascii="Times New Roman" w:hAnsi="Times New Roman" w:cs="Times New Roman"/>
          <w:b/>
        </w:rPr>
      </w:pPr>
    </w:p>
    <w:sectPr w:rsidR="00A4328C" w:rsidRPr="00DB0D9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0FF5A8" w14:textId="77777777" w:rsidR="005C7E8B" w:rsidRDefault="005C7E8B" w:rsidP="007B49A9">
      <w:pPr>
        <w:spacing w:after="0" w:line="240" w:lineRule="auto"/>
      </w:pPr>
      <w:r>
        <w:separator/>
      </w:r>
    </w:p>
  </w:endnote>
  <w:endnote w:type="continuationSeparator" w:id="0">
    <w:p w14:paraId="6E7953A5" w14:textId="77777777" w:rsidR="005C7E8B" w:rsidRDefault="005C7E8B" w:rsidP="007B4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6715F1" w14:textId="77777777" w:rsidR="007B49A9" w:rsidRDefault="007B49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EFA054" w14:textId="77777777" w:rsidR="007B49A9" w:rsidRDefault="007B49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F1498B" w14:textId="77777777" w:rsidR="007B49A9" w:rsidRDefault="007B49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521B7E" w14:textId="77777777" w:rsidR="005C7E8B" w:rsidRDefault="005C7E8B" w:rsidP="007B49A9">
      <w:pPr>
        <w:spacing w:after="0" w:line="240" w:lineRule="auto"/>
      </w:pPr>
      <w:r>
        <w:separator/>
      </w:r>
    </w:p>
  </w:footnote>
  <w:footnote w:type="continuationSeparator" w:id="0">
    <w:p w14:paraId="56A7DA31" w14:textId="77777777" w:rsidR="005C7E8B" w:rsidRDefault="005C7E8B" w:rsidP="007B49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E7E6CD" w14:textId="77777777" w:rsidR="007B49A9" w:rsidRDefault="007B49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2F363" w14:textId="1998C6AE" w:rsidR="007B49A9" w:rsidRDefault="007B49A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B5D652" w14:textId="77777777" w:rsidR="007B49A9" w:rsidRDefault="007B49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328C"/>
    <w:rsid w:val="00001B96"/>
    <w:rsid w:val="000E6F2A"/>
    <w:rsid w:val="001844FB"/>
    <w:rsid w:val="0029466F"/>
    <w:rsid w:val="00455F57"/>
    <w:rsid w:val="004602D6"/>
    <w:rsid w:val="00501E4D"/>
    <w:rsid w:val="005C7E8B"/>
    <w:rsid w:val="0067562F"/>
    <w:rsid w:val="00686B6B"/>
    <w:rsid w:val="006D4F59"/>
    <w:rsid w:val="0075636C"/>
    <w:rsid w:val="007B49A9"/>
    <w:rsid w:val="008940C6"/>
    <w:rsid w:val="008F568B"/>
    <w:rsid w:val="009E5D98"/>
    <w:rsid w:val="00A4328C"/>
    <w:rsid w:val="00C430F6"/>
    <w:rsid w:val="00CC4347"/>
    <w:rsid w:val="00CF72E6"/>
    <w:rsid w:val="00DB0D93"/>
    <w:rsid w:val="00E362EB"/>
    <w:rsid w:val="00E4324A"/>
    <w:rsid w:val="00EB6F0A"/>
    <w:rsid w:val="00EE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83B8F0"/>
  <w15:chartTrackingRefBased/>
  <w15:docId w15:val="{7B46DBFE-379C-4F22-BE6F-67FB9D1A0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56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B4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9A9"/>
  </w:style>
  <w:style w:type="paragraph" w:styleId="Footer">
    <w:name w:val="footer"/>
    <w:basedOn w:val="Normal"/>
    <w:link w:val="FooterChar"/>
    <w:uiPriority w:val="99"/>
    <w:unhideWhenUsed/>
    <w:rsid w:val="007B4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9A9"/>
  </w:style>
  <w:style w:type="paragraph" w:styleId="BalloonText">
    <w:name w:val="Balloon Text"/>
    <w:basedOn w:val="Normal"/>
    <w:link w:val="BalloonTextChar"/>
    <w:uiPriority w:val="99"/>
    <w:semiHidden/>
    <w:unhideWhenUsed/>
    <w:rsid w:val="008940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0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tson</dc:creator>
  <cp:keywords/>
  <dc:description/>
  <cp:lastModifiedBy>Robert Watson</cp:lastModifiedBy>
  <cp:revision>4</cp:revision>
  <dcterms:created xsi:type="dcterms:W3CDTF">2018-05-22T20:49:00Z</dcterms:created>
  <dcterms:modified xsi:type="dcterms:W3CDTF">2018-09-14T14:35:00Z</dcterms:modified>
</cp:coreProperties>
</file>